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25C5" w:rsidRPr="003710E6" w:rsidRDefault="003710E6" w:rsidP="003710E6">
      <w:pPr>
        <w:spacing w:afterLines="100" w:after="312"/>
        <w:jc w:val="center"/>
        <w:rPr>
          <w:rFonts w:ascii="Times New Roman" w:hAnsi="Times New Roman" w:cs="Times New Roman"/>
          <w:sz w:val="24"/>
          <w:szCs w:val="24"/>
        </w:rPr>
      </w:pPr>
      <w:r w:rsidRPr="003710E6">
        <w:rPr>
          <w:rFonts w:ascii="Times New Roman" w:hAnsi="Times New Roman" w:cs="Times New Roman"/>
          <w:sz w:val="24"/>
          <w:szCs w:val="24"/>
        </w:rPr>
        <w:t xml:space="preserve">Table S3 </w:t>
      </w:r>
      <w:r w:rsidRPr="003710E6">
        <w:rPr>
          <w:rFonts w:ascii="Times New Roman" w:hAnsi="Times New Roman" w:cs="Times New Roman"/>
          <w:sz w:val="24"/>
          <w:szCs w:val="24"/>
        </w:rPr>
        <w:t>Clinical Sample Fluorescence Valu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3"/>
        <w:gridCol w:w="1348"/>
        <w:gridCol w:w="1562"/>
        <w:gridCol w:w="1559"/>
        <w:gridCol w:w="2914"/>
      </w:tblGrid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Patients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Type</w:t>
            </w:r>
          </w:p>
        </w:tc>
        <w:tc>
          <w:tcPr>
            <w:tcW w:w="1562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CTE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60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TB-CRISPR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Relative fluorescence value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7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0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.5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2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7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2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1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5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4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3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8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8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4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0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4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4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6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1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9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6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puncture fluid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0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5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5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0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8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7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6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8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6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7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2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.4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2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2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4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4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2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2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5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3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0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7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9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1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ascit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5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6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.3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6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5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1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6.6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puncture fluid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2.6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.6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3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1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cerebrospinal fluid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4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4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0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5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3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pu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0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9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4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3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.6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1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.3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8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6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3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4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.8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.1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9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cerebrospinal fluid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.8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.1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2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5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0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2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6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1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6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2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0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.4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3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3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6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lung puncture tissu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4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4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5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puncture fluid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puncture fluid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.9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9.6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7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0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8.6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1.3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6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5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8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6.8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4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8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9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4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0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4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6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0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2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7.0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2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94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ascit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lung puncture tissu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2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6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.5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2.1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9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2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4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5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.0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5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6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7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tissues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cerebrospinal fluid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6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0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1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2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5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7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hydrothorax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33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5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6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7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4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8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89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urine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4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3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4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5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7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8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3.6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499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01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503</w:t>
            </w:r>
          </w:p>
        </w:tc>
        <w:tc>
          <w:tcPr>
            <w:tcW w:w="1348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</w:rPr>
              <w:t>sputum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</w:tr>
      <w:tr w:rsidR="00F77801" w:rsidTr="00F77801">
        <w:tc>
          <w:tcPr>
            <w:tcW w:w="913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504</w:t>
            </w:r>
          </w:p>
        </w:tc>
        <w:tc>
          <w:tcPr>
            <w:tcW w:w="1348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562" w:type="dxa"/>
            <w:vAlign w:val="bottom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14" w:type="dxa"/>
            <w:vAlign w:val="center"/>
          </w:tcPr>
          <w:p w:rsidR="00F77801" w:rsidRPr="00F77801" w:rsidRDefault="00F77801" w:rsidP="00F7780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7801">
              <w:rPr>
                <w:rFonts w:ascii="Times New Roman" w:eastAsia="等线" w:hAnsi="Times New Roman" w:cs="Times New Roman"/>
                <w:color w:val="000000"/>
                <w:sz w:val="22"/>
              </w:rPr>
              <w:t>1.28</w:t>
            </w:r>
          </w:p>
        </w:tc>
      </w:tr>
    </w:tbl>
    <w:p w:rsidR="00F77801" w:rsidRDefault="00F77801"/>
    <w:sectPr w:rsidR="00F77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4302A" w:rsidRDefault="00A4302A" w:rsidP="003710E6">
      <w:r>
        <w:separator/>
      </w:r>
    </w:p>
  </w:endnote>
  <w:endnote w:type="continuationSeparator" w:id="0">
    <w:p w:rsidR="00A4302A" w:rsidRDefault="00A4302A" w:rsidP="00371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4302A" w:rsidRDefault="00A4302A" w:rsidP="003710E6">
      <w:r>
        <w:separator/>
      </w:r>
    </w:p>
  </w:footnote>
  <w:footnote w:type="continuationSeparator" w:id="0">
    <w:p w:rsidR="00A4302A" w:rsidRDefault="00A4302A" w:rsidP="00371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01"/>
    <w:rsid w:val="00025273"/>
    <w:rsid w:val="003710E6"/>
    <w:rsid w:val="00A4302A"/>
    <w:rsid w:val="00E72EB7"/>
    <w:rsid w:val="00F7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8ED1F5"/>
  <w15:chartTrackingRefBased/>
  <w15:docId w15:val="{91B5D0A0-C895-4E9D-A7C0-42959D6E4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10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10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1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1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2678</Words>
  <Characters>7902</Characters>
  <Application>Microsoft Office Word</Application>
  <DocSecurity>0</DocSecurity>
  <Lines>3951</Lines>
  <Paragraphs>3526</Paragraphs>
  <ScaleCrop>false</ScaleCrop>
  <Company/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宇</dc:creator>
  <cp:keywords/>
  <dc:description/>
  <cp:lastModifiedBy>张 晓宇</cp:lastModifiedBy>
  <cp:revision>2</cp:revision>
  <dcterms:created xsi:type="dcterms:W3CDTF">2022-11-19T07:21:00Z</dcterms:created>
  <dcterms:modified xsi:type="dcterms:W3CDTF">2023-01-1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24f01a77af46a2f053f7a721f0dd065679ae529b339744113b4d93334bc010</vt:lpwstr>
  </property>
</Properties>
</file>